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675C4" w14:textId="77777777" w:rsidR="00E973EF" w:rsidRPr="00750384" w:rsidRDefault="00E973EF" w:rsidP="00E973EF">
      <w:pPr>
        <w:ind w:left="567"/>
        <w:rPr>
          <w:lang w:val="en-US"/>
        </w:rPr>
      </w:pPr>
      <w:r w:rsidRPr="007704B0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PT"/>
        </w:rPr>
        <w:t>S2 Table</w:t>
      </w:r>
      <w:r w:rsidRPr="007704B0">
        <w:rPr>
          <w:rFonts w:ascii="Times New Roman" w:eastAsia="Times New Roman" w:hAnsi="Times New Roman"/>
          <w:color w:val="000000"/>
          <w:sz w:val="24"/>
          <w:szCs w:val="24"/>
          <w:lang w:val="en-US" w:eastAsia="pt-PT"/>
        </w:rPr>
        <w:t xml:space="preserve">. </w:t>
      </w:r>
      <w:r w:rsidRPr="007704B0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t-PT"/>
        </w:rPr>
        <w:t>Statistics at baseline for socio-demographic and psychological assessment variables.</w:t>
      </w:r>
    </w:p>
    <w:tbl>
      <w:tblPr>
        <w:tblW w:w="79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2126"/>
        <w:gridCol w:w="1559"/>
        <w:gridCol w:w="1701"/>
        <w:gridCol w:w="895"/>
      </w:tblGrid>
      <w:tr w:rsidR="00E973EF" w:rsidRPr="007704B0" w14:paraId="2BA7AEC1" w14:textId="77777777" w:rsidTr="008D088D">
        <w:trPr>
          <w:trHeight w:val="330"/>
          <w:jc w:val="center"/>
        </w:trPr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0A25E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B289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athod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090F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Sham  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75BD" w14:textId="77777777" w:rsidR="00E973EF" w:rsidRPr="00396BC3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396BC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C614" w14:textId="77777777" w:rsidR="00E973EF" w:rsidRPr="00396BC3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396BC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df</w:t>
            </w:r>
          </w:p>
        </w:tc>
      </w:tr>
      <w:tr w:rsidR="00E973EF" w:rsidRPr="007704B0" w14:paraId="436E2C8F" w14:textId="77777777" w:rsidTr="008D088D">
        <w:trPr>
          <w:trHeight w:val="330"/>
          <w:jc w:val="center"/>
        </w:trPr>
        <w:tc>
          <w:tcPr>
            <w:tcW w:w="1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7F283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F619C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n = 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0653A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n = 16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84DD1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</w:tr>
      <w:tr w:rsidR="00E973EF" w:rsidRPr="007704B0" w14:paraId="0D023FA8" w14:textId="77777777" w:rsidTr="008D088D">
        <w:trPr>
          <w:trHeight w:val="315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76C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2365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9.81 (2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898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1.44 (7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8CF7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.4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869E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7.08</w:t>
            </w:r>
          </w:p>
        </w:tc>
      </w:tr>
      <w:tr w:rsidR="00E973EF" w:rsidRPr="007704B0" w14:paraId="43878A90" w14:textId="77777777" w:rsidTr="008D088D">
        <w:trPr>
          <w:trHeight w:val="315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4DB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Education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E191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3.00 (1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79FA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3.00 (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0DD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3E59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41</w:t>
            </w:r>
          </w:p>
        </w:tc>
      </w:tr>
      <w:tr w:rsidR="00E973EF" w:rsidRPr="007704B0" w14:paraId="6BC6B8A5" w14:textId="77777777" w:rsidTr="008D088D">
        <w:trPr>
          <w:trHeight w:val="315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92ED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US Intensity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550F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93.34 (3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D473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92.07 (4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1BDD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.2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D030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41</w:t>
            </w:r>
          </w:p>
        </w:tc>
      </w:tr>
      <w:tr w:rsidR="00E973EF" w:rsidRPr="007704B0" w14:paraId="17123901" w14:textId="77777777" w:rsidTr="008D088D">
        <w:trPr>
          <w:trHeight w:val="315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91D8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SI-3-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E7B5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6.93 (13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D53B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1.25 (1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2767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.1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74A1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41</w:t>
            </w:r>
          </w:p>
        </w:tc>
      </w:tr>
      <w:tr w:rsidR="00E973EF" w:rsidRPr="007704B0" w14:paraId="3668223C" w14:textId="77777777" w:rsidTr="008D088D">
        <w:trPr>
          <w:trHeight w:val="315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039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BSI (GS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1C5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.03 (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6550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.03 (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ACEA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.4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7AB4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40</w:t>
            </w:r>
          </w:p>
        </w:tc>
      </w:tr>
      <w:tr w:rsidR="00E973EF" w:rsidRPr="007704B0" w14:paraId="3AA794D4" w14:textId="77777777" w:rsidTr="008D088D">
        <w:trPr>
          <w:trHeight w:val="315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1F47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STAI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B93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.34 (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85A5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.32 (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A1B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.7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4C5F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41</w:t>
            </w:r>
          </w:p>
        </w:tc>
      </w:tr>
      <w:tr w:rsidR="00E973EF" w:rsidRPr="007704B0" w14:paraId="19EED62E" w14:textId="77777777" w:rsidTr="008D088D">
        <w:trPr>
          <w:trHeight w:val="330"/>
          <w:jc w:val="center"/>
        </w:trPr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6B52" w14:textId="77777777" w:rsidR="00E973EF" w:rsidRPr="007704B0" w:rsidRDefault="00E973EF" w:rsidP="008D088D">
            <w:pPr>
              <w:spacing w:after="0" w:line="240" w:lineRule="auto"/>
              <w:ind w:left="72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STAI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0E9E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.42 (.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49778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.44 (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A8CB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.81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5F312F" w14:textId="77777777" w:rsidR="00E973EF" w:rsidRPr="007704B0" w:rsidRDefault="00E973EF" w:rsidP="008D088D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7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40</w:t>
            </w:r>
          </w:p>
        </w:tc>
      </w:tr>
    </w:tbl>
    <w:p w14:paraId="7A9B7128" w14:textId="1941915A" w:rsidR="00E973EF" w:rsidRPr="007704B0" w:rsidRDefault="00E973EF" w:rsidP="00E973EF">
      <w:pPr>
        <w:spacing w:after="0" w:line="240" w:lineRule="auto"/>
        <w:ind w:left="567"/>
        <w:rPr>
          <w:rFonts w:ascii="Times New Roman" w:eastAsia="Times New Roman" w:hAnsi="Times New Roman"/>
          <w:color w:val="000000"/>
          <w:sz w:val="24"/>
          <w:szCs w:val="24"/>
          <w:lang w:val="en-US" w:eastAsia="pt-PT"/>
        </w:rPr>
      </w:pPr>
      <w:r w:rsidRPr="007704B0">
        <w:rPr>
          <w:rFonts w:ascii="Times New Roman" w:eastAsia="Times New Roman" w:hAnsi="Times New Roman"/>
          <w:color w:val="000000"/>
          <w:sz w:val="24"/>
          <w:szCs w:val="24"/>
          <w:lang w:val="en-US" w:eastAsia="pt-PT"/>
        </w:rPr>
        <w:t>Note. Mean values are depicted. The standard errors of the mean (SEM) are within parenthesis. US: Unconditioned stimuli; ASI-3-PT: Anxiety Sensitivity Scale Portuguese version; BSI (GSI): Global index for symptoms intensity of the Behavioral Symptoms Inventory; STAI 1: State Anxiety Inventory; STAI 2: Trait Anxiety Inventory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t-PT"/>
        </w:rPr>
        <w:t xml:space="preserve"> </w:t>
      </w:r>
      <w:r>
        <w:rPr>
          <w:rFonts w:ascii="Times New Roman" w:eastAsia="Times New Roman" w:hAnsi="Times New Roman"/>
          <w:iCs/>
          <w:sz w:val="24"/>
          <w:szCs w:val="24"/>
          <w:lang w:val="en-US"/>
        </w:rPr>
        <w:t>Cathodal:</w:t>
      </w:r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 xml:space="preserve"> cathodal stimulation group; </w:t>
      </w:r>
      <w:r>
        <w:rPr>
          <w:rFonts w:ascii="Times New Roman" w:eastAsia="Times New Roman" w:hAnsi="Times New Roman"/>
          <w:iCs/>
          <w:sz w:val="24"/>
          <w:szCs w:val="24"/>
          <w:lang w:val="en-US"/>
        </w:rPr>
        <w:t>S</w:t>
      </w:r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 xml:space="preserve">ham: </w:t>
      </w:r>
      <w:proofErr w:type="spellStart"/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>tDCS</w:t>
      </w:r>
      <w:proofErr w:type="spellEnd"/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 xml:space="preserve"> sham group</w:t>
      </w:r>
      <w:r>
        <w:rPr>
          <w:rFonts w:ascii="Times New Roman" w:eastAsia="Times New Roman" w:hAnsi="Times New Roman"/>
          <w:iCs/>
          <w:sz w:val="24"/>
          <w:szCs w:val="24"/>
          <w:lang w:val="en-US"/>
        </w:rPr>
        <w:t>.</w:t>
      </w:r>
      <w:bookmarkStart w:id="0" w:name="_GoBack"/>
      <w:bookmarkEnd w:id="0"/>
    </w:p>
    <w:p w14:paraId="3851128E" w14:textId="77777777" w:rsidR="00E973EF" w:rsidRDefault="00E973EF" w:rsidP="00E973E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eastAsia="Times New Roman" w:hAnsi="Times New Roman"/>
          <w:b/>
          <w:iCs/>
          <w:sz w:val="24"/>
          <w:szCs w:val="24"/>
          <w:lang w:val="en-US"/>
        </w:rPr>
      </w:pPr>
    </w:p>
    <w:p w14:paraId="563456CD" w14:textId="77777777" w:rsidR="00912DFA" w:rsidRPr="0061269F" w:rsidRDefault="00E973EF">
      <w:pPr>
        <w:rPr>
          <w:lang w:val="en-US"/>
        </w:rPr>
      </w:pPr>
    </w:p>
    <w:sectPr w:rsidR="00912DFA" w:rsidRPr="0061269F" w:rsidSect="00D55F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69F"/>
    <w:rsid w:val="001A64D2"/>
    <w:rsid w:val="0061269F"/>
    <w:rsid w:val="00694909"/>
    <w:rsid w:val="00927224"/>
    <w:rsid w:val="00D55FCD"/>
    <w:rsid w:val="00E9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F7C130"/>
  <w15:chartTrackingRefBased/>
  <w15:docId w15:val="{A42E0F01-1CB6-8749-BF38-B89546D8F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1269F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nho</dc:creator>
  <cp:keywords/>
  <dc:description/>
  <cp:lastModifiedBy>ana ganho</cp:lastModifiedBy>
  <cp:revision>2</cp:revision>
  <dcterms:created xsi:type="dcterms:W3CDTF">2019-08-19T16:54:00Z</dcterms:created>
  <dcterms:modified xsi:type="dcterms:W3CDTF">2019-08-19T17:03:00Z</dcterms:modified>
</cp:coreProperties>
</file>